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7DE2" w14:textId="5793D9D9" w:rsidR="004608D5" w:rsidRPr="00D112FA" w:rsidRDefault="00DC7404" w:rsidP="004608D5">
      <w:pPr>
        <w:pStyle w:val="Heading2"/>
        <w:rPr>
          <w:sz w:val="24"/>
          <w:szCs w:val="24"/>
        </w:rPr>
      </w:pPr>
      <w:r>
        <w:rPr>
          <w:sz w:val="24"/>
          <w:szCs w:val="24"/>
        </w:rPr>
        <w:t xml:space="preserve">Multimedia </w:t>
      </w:r>
      <w:r w:rsidR="004608D5" w:rsidRPr="00D112FA">
        <w:rPr>
          <w:sz w:val="24"/>
          <w:szCs w:val="24"/>
        </w:rPr>
        <w:t xml:space="preserve">Appendix </w:t>
      </w:r>
      <w:r>
        <w:rPr>
          <w:sz w:val="24"/>
          <w:szCs w:val="24"/>
        </w:rPr>
        <w:t>1</w:t>
      </w:r>
      <w:r w:rsidR="004608D5">
        <w:rPr>
          <w:sz w:val="24"/>
          <w:szCs w:val="24"/>
        </w:rPr>
        <w:t>.</w:t>
      </w:r>
      <w:r w:rsidR="004608D5" w:rsidRPr="00D112FA">
        <w:rPr>
          <w:sz w:val="24"/>
          <w:szCs w:val="24"/>
        </w:rPr>
        <w:t xml:space="preserve"> Daily Exercise and Nutrition Log</w:t>
      </w:r>
    </w:p>
    <w:p w14:paraId="1D652F54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</w:p>
    <w:p w14:paraId="4DD57664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/>
          <w:sz w:val="24"/>
          <w:szCs w:val="24"/>
          <w:u w:val="single"/>
          <w:lang w:eastAsia="en-US"/>
        </w:rPr>
      </w:pP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 xml:space="preserve">Date: </w:t>
      </w:r>
      <w:r w:rsidRPr="00D112FA">
        <w:rPr>
          <w:rFonts w:ascii="Arial" w:eastAsia="SimSun" w:hAnsi="Arial" w:cs="Arial"/>
          <w:bCs/>
          <w:i/>
          <w:iCs/>
          <w:sz w:val="24"/>
          <w:szCs w:val="24"/>
          <w:u w:val="single"/>
          <w:lang w:eastAsia="en-US"/>
        </w:rPr>
        <w:t>MM/DD/YEAR</w:t>
      </w:r>
    </w:p>
    <w:p w14:paraId="112BC21B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</w:p>
    <w:p w14:paraId="56C24F3D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</w:p>
    <w:p w14:paraId="7766B14C" w14:textId="77777777" w:rsidR="004608D5" w:rsidRPr="00D112FA" w:rsidRDefault="004608D5" w:rsidP="004608D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>Exercise duration (min): _____________________________</w:t>
      </w:r>
    </w:p>
    <w:p w14:paraId="39AC9E28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</w:p>
    <w:p w14:paraId="2E3C2D96" w14:textId="77777777" w:rsidR="004608D5" w:rsidRDefault="004608D5" w:rsidP="004608D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>What did you complete today?</w:t>
      </w:r>
    </w:p>
    <w:p w14:paraId="55ADB127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</w:p>
    <w:p w14:paraId="037200F6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4650ED12" wp14:editId="29A3951F">
                <wp:extent cx="165100" cy="165100"/>
                <wp:effectExtent l="0" t="0" r="12700" b="12700"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67FC152" id="Rectangle 24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 xml:space="preserve"> 50 min BFR Exercise</w:t>
      </w:r>
    </w:p>
    <w:p w14:paraId="479B7E09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039C87FA" wp14:editId="271940C3">
                <wp:extent cx="165100" cy="165100"/>
                <wp:effectExtent l="0" t="0" r="12700" b="12700"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0609032" id="Rectangle 27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 xml:space="preserve"> 15 min BFR walking</w:t>
      </w:r>
    </w:p>
    <w:p w14:paraId="333F009A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0ED6427F" wp14:editId="4CC1CAD1">
                <wp:extent cx="165100" cy="165100"/>
                <wp:effectExtent l="0" t="0" r="12700" b="12700"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0070D6A" id="Rectangle 28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 xml:space="preserve"> 400 ml nutrition shake</w:t>
      </w:r>
    </w:p>
    <w:p w14:paraId="1306EBEA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418E951C" wp14:editId="15FB1D34">
                <wp:extent cx="165100" cy="165100"/>
                <wp:effectExtent l="0" t="0" r="12700" b="12700"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87DD46E" id="Rectangle 29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 xml:space="preserve"> Part of them</w:t>
      </w:r>
    </w:p>
    <w:p w14:paraId="0B952CEE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5D9C190C" wp14:editId="4879D44D">
                <wp:extent cx="165100" cy="165100"/>
                <wp:effectExtent l="0" t="0" r="12700" b="12700"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FD215FE" id="Rectangle 30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 xml:space="preserve"> None of them</w:t>
      </w:r>
    </w:p>
    <w:p w14:paraId="74E94D6C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720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</w:p>
    <w:p w14:paraId="354C1375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sz w:val="24"/>
          <w:szCs w:val="24"/>
          <w:lang w:eastAsia="en-US"/>
        </w:rPr>
        <w:t>If you chose “Part of them” in the last question, please specify the duration of the exercise (min) and/or volume of nutrition shake you consumed (e.g., 10 min upper body exercise, 100 ml nutrition shake, etc.):</w:t>
      </w:r>
    </w:p>
    <w:p w14:paraId="429346A5" w14:textId="77777777" w:rsidR="004608D5" w:rsidRPr="00D112FA" w:rsidRDefault="004608D5" w:rsidP="004608D5">
      <w:pPr>
        <w:pBdr>
          <w:bottom w:val="single" w:sz="12" w:space="1" w:color="auto"/>
        </w:pBd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270A0B4C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476036E7" w14:textId="77777777" w:rsidR="004608D5" w:rsidRPr="00D112FA" w:rsidRDefault="004608D5" w:rsidP="004608D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sz w:val="24"/>
          <w:szCs w:val="24"/>
          <w:lang w:eastAsia="en-US"/>
        </w:rPr>
        <w:t>How intense do you feel for overall BFR exercise you performed today (Please answer this question only if you performed BFR resistance training today)?</w:t>
      </w:r>
    </w:p>
    <w:p w14:paraId="51272305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608D5" w:rsidRPr="00D112FA" w14:paraId="4399AC47" w14:textId="77777777" w:rsidTr="004656CC">
        <w:tc>
          <w:tcPr>
            <w:tcW w:w="4675" w:type="dxa"/>
          </w:tcPr>
          <w:p w14:paraId="65774E41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04D259E1" wp14:editId="14CEC04B">
                      <wp:extent cx="165100" cy="165100"/>
                      <wp:effectExtent l="0" t="0" r="12700" b="12700"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326962" id="Rectangle 31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0 – at rest</w:t>
            </w:r>
          </w:p>
        </w:tc>
        <w:tc>
          <w:tcPr>
            <w:tcW w:w="4675" w:type="dxa"/>
          </w:tcPr>
          <w:p w14:paraId="2D0212D8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5AB3AF86" wp14:editId="3A617CF3">
                      <wp:extent cx="165100" cy="165100"/>
                      <wp:effectExtent l="0" t="0" r="12700" b="12700"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11FB303" id="Rectangle 51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</w:tr>
      <w:tr w:rsidR="004608D5" w:rsidRPr="00D112FA" w14:paraId="5974A39A" w14:textId="77777777" w:rsidTr="004656CC">
        <w:tc>
          <w:tcPr>
            <w:tcW w:w="4675" w:type="dxa"/>
          </w:tcPr>
          <w:p w14:paraId="79730864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490344E0" wp14:editId="1D7633F9">
                      <wp:extent cx="165100" cy="165100"/>
                      <wp:effectExtent l="0" t="0" r="12700" b="12700"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1F27AB" id="Rectangle 32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1 – very easy</w:t>
            </w:r>
          </w:p>
        </w:tc>
        <w:tc>
          <w:tcPr>
            <w:tcW w:w="4675" w:type="dxa"/>
          </w:tcPr>
          <w:p w14:paraId="4D15D40C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5AB48ED4" wp14:editId="5BD83DC5">
                      <wp:extent cx="165100" cy="165100"/>
                      <wp:effectExtent l="0" t="0" r="12700" b="12700"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230052" id="Rectangle 52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7 – very hard</w:t>
            </w:r>
          </w:p>
        </w:tc>
      </w:tr>
      <w:tr w:rsidR="004608D5" w:rsidRPr="00D112FA" w14:paraId="4439D4C1" w14:textId="77777777" w:rsidTr="004656CC">
        <w:tc>
          <w:tcPr>
            <w:tcW w:w="4675" w:type="dxa"/>
          </w:tcPr>
          <w:p w14:paraId="6AB54394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11C697D8" wp14:editId="0ABBF4D1">
                      <wp:extent cx="165100" cy="165100"/>
                      <wp:effectExtent l="0" t="0" r="12700" b="12700"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1FB0F1" id="Rectangle 35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2 – somewhat easy</w:t>
            </w:r>
          </w:p>
        </w:tc>
        <w:tc>
          <w:tcPr>
            <w:tcW w:w="4675" w:type="dxa"/>
          </w:tcPr>
          <w:p w14:paraId="46EE6F8A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67ABA401" wp14:editId="3EBFAF67">
                      <wp:extent cx="165100" cy="165100"/>
                      <wp:effectExtent l="0" t="0" r="12700" b="12700"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33570F" id="Rectangle 53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8 </w:t>
            </w:r>
          </w:p>
        </w:tc>
      </w:tr>
      <w:tr w:rsidR="004608D5" w:rsidRPr="00D112FA" w14:paraId="73DE09C8" w14:textId="77777777" w:rsidTr="004656CC">
        <w:tc>
          <w:tcPr>
            <w:tcW w:w="4675" w:type="dxa"/>
          </w:tcPr>
          <w:p w14:paraId="79A3BEDC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5AB8D19E" wp14:editId="7F4E7402">
                      <wp:extent cx="165100" cy="165100"/>
                      <wp:effectExtent l="0" t="0" r="12700" b="12700"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E02CF9" id="Rectangle 36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3 – moderate</w:t>
            </w:r>
          </w:p>
        </w:tc>
        <w:tc>
          <w:tcPr>
            <w:tcW w:w="4675" w:type="dxa"/>
          </w:tcPr>
          <w:p w14:paraId="19DDFA75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7FC57A37" wp14:editId="55EE9C2C">
                      <wp:extent cx="165100" cy="165100"/>
                      <wp:effectExtent l="0" t="0" r="12700" b="12700"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AD7A9E" id="Rectangle 54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9</w:t>
            </w:r>
          </w:p>
        </w:tc>
      </w:tr>
      <w:tr w:rsidR="004608D5" w:rsidRPr="00D112FA" w14:paraId="25A4CDE4" w14:textId="77777777" w:rsidTr="004656CC">
        <w:tc>
          <w:tcPr>
            <w:tcW w:w="4675" w:type="dxa"/>
          </w:tcPr>
          <w:p w14:paraId="282A2F19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3DEA1821" wp14:editId="58AC8327">
                      <wp:extent cx="165100" cy="165100"/>
                      <wp:effectExtent l="0" t="0" r="12700" b="12700"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380987" id="Rectangle 39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4 – somewhat hard</w:t>
            </w:r>
          </w:p>
        </w:tc>
        <w:tc>
          <w:tcPr>
            <w:tcW w:w="4675" w:type="dxa"/>
          </w:tcPr>
          <w:p w14:paraId="755DAC38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6D304ED9" wp14:editId="714DD94F">
                      <wp:extent cx="165100" cy="165100"/>
                      <wp:effectExtent l="0" t="0" r="12700" b="12700"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34F9A0" id="Rectangle 55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10 – very, very hard</w:t>
            </w:r>
          </w:p>
        </w:tc>
      </w:tr>
      <w:tr w:rsidR="004608D5" w:rsidRPr="00D112FA" w14:paraId="2C89CFA1" w14:textId="77777777" w:rsidTr="004656CC">
        <w:tc>
          <w:tcPr>
            <w:tcW w:w="4675" w:type="dxa"/>
          </w:tcPr>
          <w:p w14:paraId="3E7B6CE2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52969CEA" wp14:editId="770EA887">
                      <wp:extent cx="165100" cy="165100"/>
                      <wp:effectExtent l="0" t="0" r="12700" b="12700"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CE3477" id="Rectangle 40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5 - hard</w:t>
            </w:r>
          </w:p>
        </w:tc>
        <w:tc>
          <w:tcPr>
            <w:tcW w:w="4675" w:type="dxa"/>
          </w:tcPr>
          <w:p w14:paraId="200CF7C4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DEF1A85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18D941A7" w14:textId="77777777" w:rsidR="004608D5" w:rsidRPr="00D112FA" w:rsidRDefault="004608D5" w:rsidP="004608D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sz w:val="24"/>
          <w:szCs w:val="24"/>
          <w:lang w:eastAsia="en-US"/>
        </w:rPr>
        <w:t>How intense do you feel for overall BFR walking you performed today (Please answer this question only if you performed BFR walking today)?</w:t>
      </w:r>
    </w:p>
    <w:p w14:paraId="61B85545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608D5" w:rsidRPr="00D112FA" w14:paraId="7FE70240" w14:textId="77777777" w:rsidTr="004656CC">
        <w:tc>
          <w:tcPr>
            <w:tcW w:w="4675" w:type="dxa"/>
          </w:tcPr>
          <w:p w14:paraId="77AC1B58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086435FD" wp14:editId="0777D09A">
                      <wp:extent cx="165100" cy="165100"/>
                      <wp:effectExtent l="0" t="0" r="12700" b="12700"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9EF8AB" id="Rectangle 56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0 – at rest</w:t>
            </w:r>
          </w:p>
        </w:tc>
        <w:tc>
          <w:tcPr>
            <w:tcW w:w="4675" w:type="dxa"/>
          </w:tcPr>
          <w:p w14:paraId="20A1F2A9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1A8A656F" wp14:editId="4A6223B9">
                      <wp:extent cx="165100" cy="165100"/>
                      <wp:effectExtent l="0" t="0" r="12700" b="12700"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368883" id="Rectangle 59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</w:tr>
      <w:tr w:rsidR="004608D5" w:rsidRPr="00D112FA" w14:paraId="3AD996BD" w14:textId="77777777" w:rsidTr="004656CC">
        <w:tc>
          <w:tcPr>
            <w:tcW w:w="4675" w:type="dxa"/>
          </w:tcPr>
          <w:p w14:paraId="5C4E4EAE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3201463A" wp14:editId="75EFE6A0">
                      <wp:extent cx="165100" cy="165100"/>
                      <wp:effectExtent l="0" t="0" r="12700" b="12700"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EEB390" id="Rectangle 63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1 – very easy</w:t>
            </w:r>
          </w:p>
        </w:tc>
        <w:tc>
          <w:tcPr>
            <w:tcW w:w="4675" w:type="dxa"/>
          </w:tcPr>
          <w:p w14:paraId="432D45BF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0F6F73E0" wp14:editId="41BD13A5">
                      <wp:extent cx="165100" cy="165100"/>
                      <wp:effectExtent l="0" t="0" r="12700" b="12700"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23452D" id="Rectangle 64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7 – very hard</w:t>
            </w:r>
          </w:p>
        </w:tc>
      </w:tr>
      <w:tr w:rsidR="004608D5" w:rsidRPr="00D112FA" w14:paraId="3D009098" w14:textId="77777777" w:rsidTr="004656CC">
        <w:tc>
          <w:tcPr>
            <w:tcW w:w="4675" w:type="dxa"/>
          </w:tcPr>
          <w:p w14:paraId="4878AF25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0DA76E6C" wp14:editId="6B43D1AA">
                      <wp:extent cx="165100" cy="165100"/>
                      <wp:effectExtent l="0" t="0" r="12700" b="12700"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226003" id="Rectangle 65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2 – somewhat easy</w:t>
            </w:r>
          </w:p>
        </w:tc>
        <w:tc>
          <w:tcPr>
            <w:tcW w:w="4675" w:type="dxa"/>
          </w:tcPr>
          <w:p w14:paraId="58E3FA27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23CF5BF3" wp14:editId="6507300C">
                      <wp:extent cx="165100" cy="165100"/>
                      <wp:effectExtent l="0" t="0" r="12700" b="12700"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7B3AFF" id="Rectangle 66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8 </w:t>
            </w:r>
          </w:p>
        </w:tc>
      </w:tr>
      <w:tr w:rsidR="004608D5" w:rsidRPr="00D112FA" w14:paraId="7E0C01B3" w14:textId="77777777" w:rsidTr="004656CC">
        <w:tc>
          <w:tcPr>
            <w:tcW w:w="4675" w:type="dxa"/>
          </w:tcPr>
          <w:p w14:paraId="59B7FCAC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5FCB3418" wp14:editId="119A609A">
                      <wp:extent cx="165100" cy="165100"/>
                      <wp:effectExtent l="0" t="0" r="12700" b="12700"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02CE9C5" id="Rectangle 67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3 – moderate</w:t>
            </w:r>
          </w:p>
        </w:tc>
        <w:tc>
          <w:tcPr>
            <w:tcW w:w="4675" w:type="dxa"/>
          </w:tcPr>
          <w:p w14:paraId="02652A14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6A78AC4A" wp14:editId="32768380">
                      <wp:extent cx="165100" cy="165100"/>
                      <wp:effectExtent l="0" t="0" r="12700" b="12700"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6FDCAA1" id="Rectangle 68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9</w:t>
            </w:r>
          </w:p>
        </w:tc>
      </w:tr>
      <w:tr w:rsidR="004608D5" w:rsidRPr="00D112FA" w14:paraId="023C1EB1" w14:textId="77777777" w:rsidTr="004656CC">
        <w:tc>
          <w:tcPr>
            <w:tcW w:w="4675" w:type="dxa"/>
          </w:tcPr>
          <w:p w14:paraId="2DAA3853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079F9F91" wp14:editId="11B93DE4">
                      <wp:extent cx="165100" cy="165100"/>
                      <wp:effectExtent l="0" t="0" r="12700" b="12700"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53FF50" id="Rectangle 69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4 – somewhat hard</w:t>
            </w:r>
          </w:p>
        </w:tc>
        <w:tc>
          <w:tcPr>
            <w:tcW w:w="4675" w:type="dxa"/>
          </w:tcPr>
          <w:p w14:paraId="763FA223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0A8820DC" wp14:editId="236140E9">
                      <wp:extent cx="165100" cy="165100"/>
                      <wp:effectExtent l="0" t="0" r="12700" b="12700"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C17570" id="Rectangle 70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10 – very, very hard</w:t>
            </w:r>
          </w:p>
        </w:tc>
      </w:tr>
      <w:tr w:rsidR="004608D5" w:rsidRPr="00D112FA" w14:paraId="607686CE" w14:textId="77777777" w:rsidTr="004656CC">
        <w:tc>
          <w:tcPr>
            <w:tcW w:w="4675" w:type="dxa"/>
          </w:tcPr>
          <w:p w14:paraId="57721715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432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  <w:r w:rsidRPr="00D112FA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6503EBD5" wp14:editId="627B2544">
                      <wp:extent cx="165100" cy="165100"/>
                      <wp:effectExtent l="0" t="0" r="12700" b="12700"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10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1EF6D8" id="Rectangle 71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      <w10:anchorlock/>
                    </v:rect>
                  </w:pict>
                </mc:Fallback>
              </mc:AlternateContent>
            </w:r>
            <w:r w:rsidRPr="00D112FA">
              <w:rPr>
                <w:rFonts w:ascii="Arial" w:hAnsi="Arial" w:cs="Arial"/>
                <w:sz w:val="24"/>
                <w:szCs w:val="24"/>
              </w:rPr>
              <w:t xml:space="preserve"> 5 - hard</w:t>
            </w:r>
          </w:p>
        </w:tc>
        <w:tc>
          <w:tcPr>
            <w:tcW w:w="4675" w:type="dxa"/>
          </w:tcPr>
          <w:p w14:paraId="4EEC75F8" w14:textId="77777777" w:rsidR="004608D5" w:rsidRPr="00D112FA" w:rsidRDefault="004608D5" w:rsidP="004656CC">
            <w:pPr>
              <w:overflowPunct w:val="0"/>
              <w:autoSpaceDE w:val="0"/>
              <w:autoSpaceDN w:val="0"/>
              <w:adjustRightInd w:val="0"/>
              <w:ind w:left="720"/>
              <w:jc w:val="both"/>
              <w:textAlignment w:val="baseline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E1E7343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3138B6CB" w14:textId="77777777" w:rsidR="004608D5" w:rsidRDefault="004608D5" w:rsidP="004608D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sz w:val="24"/>
          <w:szCs w:val="24"/>
          <w:lang w:eastAsia="en-US"/>
        </w:rPr>
        <w:t>How do you like drinking the nutrition shake (Please answer this question only if you take nutrition shake today):</w:t>
      </w:r>
    </w:p>
    <w:p w14:paraId="67C96156" w14:textId="77777777" w:rsidR="004608D5" w:rsidRPr="00D112FA" w:rsidRDefault="004608D5" w:rsidP="004608D5">
      <w:pPr>
        <w:pStyle w:val="ListParagraph"/>
        <w:overflowPunct w:val="0"/>
        <w:autoSpaceDE w:val="0"/>
        <w:autoSpaceDN w:val="0"/>
        <w:adjustRightInd w:val="0"/>
        <w:spacing w:after="0" w:line="240" w:lineRule="auto"/>
        <w:ind w:left="360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33A8070B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inline distT="0" distB="0" distL="0" distR="0" wp14:anchorId="29518835" wp14:editId="37E31F50">
                <wp:extent cx="165100" cy="165100"/>
                <wp:effectExtent l="0" t="0" r="12700" b="12700"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4C8C871" id="Rectangle 72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I like it and finish all of it. </w:t>
      </w:r>
    </w:p>
    <w:p w14:paraId="502312ED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1F351389" wp14:editId="523B2F95">
                <wp:extent cx="165100" cy="165100"/>
                <wp:effectExtent l="0" t="0" r="12700" b="12700"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1AE06DF" id="Rectangle 73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I finished but reluctantly.</w:t>
      </w:r>
    </w:p>
    <w:p w14:paraId="6C99F772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439D458A" wp14:editId="038193E1">
                <wp:extent cx="165100" cy="165100"/>
                <wp:effectExtent l="0" t="0" r="12700" b="12700"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2C5462" id="Rectangle 74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I could not finish it. </w:t>
      </w:r>
    </w:p>
    <w:p w14:paraId="69B6B916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</w:pPr>
    </w:p>
    <w:p w14:paraId="21E777C1" w14:textId="77777777" w:rsidR="004608D5" w:rsidRPr="00D112FA" w:rsidRDefault="004608D5" w:rsidP="004608D5">
      <w:pPr>
        <w:pStyle w:val="ListParagraph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noProof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noProof/>
          <w:sz w:val="24"/>
          <w:szCs w:val="24"/>
          <w:lang w:eastAsia="en-US"/>
        </w:rPr>
        <w:t>Walking distance in pedometer (please answer this question only if you performed BFR walknig today):__________ km</w:t>
      </w:r>
    </w:p>
    <w:p w14:paraId="47E9FD21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76A0C8E8" w14:textId="77777777" w:rsidR="004608D5" w:rsidRPr="00D112FA" w:rsidRDefault="004608D5" w:rsidP="004608D5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11485808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94CBD"/>
    <w:multiLevelType w:val="hybridMultilevel"/>
    <w:tmpl w:val="0BB09F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D5"/>
    <w:rsid w:val="00187C7C"/>
    <w:rsid w:val="003A4AD6"/>
    <w:rsid w:val="004608D5"/>
    <w:rsid w:val="00DC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85CCF"/>
  <w14:discardImageEditingData/>
  <w15:chartTrackingRefBased/>
  <w15:docId w15:val="{1FB4CE46-D637-4866-8DB3-837FA576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D5"/>
    <w:rPr>
      <w:rFonts w:eastAsiaTheme="minorEastAsia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8D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08D5"/>
    <w:rPr>
      <w:rFonts w:ascii="Arial" w:eastAsiaTheme="majorEastAsia" w:hAnsi="Arial" w:cstheme="majorBidi"/>
      <w:b/>
      <w:color w:val="000000" w:themeColor="text1"/>
      <w:sz w:val="26"/>
      <w:szCs w:val="26"/>
      <w:lang w:val="en-US" w:eastAsia="zh-CN"/>
    </w:rPr>
  </w:style>
  <w:style w:type="table" w:customStyle="1" w:styleId="TableGrid1">
    <w:name w:val="Table Grid1"/>
    <w:basedOn w:val="TableNormal"/>
    <w:next w:val="TableGrid"/>
    <w:uiPriority w:val="59"/>
    <w:rsid w:val="004608D5"/>
    <w:pPr>
      <w:spacing w:after="0" w:line="240" w:lineRule="auto"/>
    </w:pPr>
    <w:rPr>
      <w:rFonts w:ascii="New York" w:eastAsia="SimSun" w:hAnsi="New York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4608D5"/>
    <w:pPr>
      <w:ind w:left="720"/>
      <w:contextualSpacing/>
    </w:pPr>
  </w:style>
  <w:style w:type="table" w:styleId="TableGrid">
    <w:name w:val="Table Grid"/>
    <w:basedOn w:val="TableNormal"/>
    <w:uiPriority w:val="39"/>
    <w:rsid w:val="004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2</cp:revision>
  <dcterms:created xsi:type="dcterms:W3CDTF">2021-12-21T19:27:00Z</dcterms:created>
  <dcterms:modified xsi:type="dcterms:W3CDTF">2021-12-21T19:28:00Z</dcterms:modified>
</cp:coreProperties>
</file>